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52" w:type="dxa"/>
        <w:tblInd w:w="93" w:type="dxa"/>
        <w:tblLook w:val="04A0" w:firstRow="1" w:lastRow="0" w:firstColumn="1" w:lastColumn="0" w:noHBand="0" w:noVBand="1"/>
      </w:tblPr>
      <w:tblGrid>
        <w:gridCol w:w="1275"/>
        <w:gridCol w:w="999"/>
        <w:gridCol w:w="1255"/>
        <w:gridCol w:w="999"/>
        <w:gridCol w:w="1255"/>
        <w:gridCol w:w="999"/>
        <w:gridCol w:w="1255"/>
        <w:gridCol w:w="1175"/>
        <w:gridCol w:w="2610"/>
      </w:tblGrid>
      <w:tr w:rsidR="00FC0204" w:rsidRPr="00FC0204" w:rsidTr="00435937">
        <w:trPr>
          <w:trHeight w:val="285"/>
        </w:trPr>
        <w:tc>
          <w:tcPr>
            <w:tcW w:w="77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04" w:rsidRPr="00FC0204" w:rsidRDefault="00435937" w:rsidP="00FC02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6 Table.  Mosaic and non-mosaic Tri21 among</w:t>
            </w:r>
            <w:r w:rsidR="00FC0204"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ifferent age groups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C0204" w:rsidRPr="00FC0204" w:rsidTr="00435937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65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  <w:r w:rsidR="004359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year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65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saic Tri21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65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mosaic Tri21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65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Tri2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65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657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comparison</w:t>
            </w:r>
          </w:p>
        </w:tc>
      </w:tr>
      <w:tr w:rsidR="00657BCC" w:rsidRPr="00FC0204" w:rsidTr="00435937">
        <w:trPr>
          <w:trHeight w:val="28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age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0204" w:rsidRPr="00FC0204" w:rsidRDefault="00FC0204" w:rsidP="00FC02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657BCC" w:rsidRPr="00FC0204" w:rsidTr="00435937">
        <w:trPr>
          <w:trHeight w:val="28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-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5.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,57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.3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,6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.17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˂0.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 0-1 and 1-18</w:t>
            </w:r>
          </w:p>
        </w:tc>
      </w:tr>
      <w:tr w:rsidR="00657BCC" w:rsidRPr="00FC0204" w:rsidTr="00435937">
        <w:trPr>
          <w:trHeight w:val="28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˃1-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.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,37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.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,40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.7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˂0.0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 0-1 and ˃ 18</w:t>
            </w:r>
          </w:p>
        </w:tc>
      </w:tr>
      <w:tr w:rsidR="00657BCC" w:rsidRPr="00FC0204" w:rsidTr="00435937">
        <w:trPr>
          <w:trHeight w:val="28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˃ 1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1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˂0.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ween  1-18 and ˃ 18</w:t>
            </w:r>
          </w:p>
        </w:tc>
      </w:tr>
      <w:tr w:rsidR="00657BCC" w:rsidRPr="00FC0204" w:rsidTr="00435937">
        <w:trPr>
          <w:trHeight w:val="28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,02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,1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204" w:rsidRPr="00FC0204" w:rsidRDefault="00FC0204" w:rsidP="00FC02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C02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</w:tbl>
    <w:p w:rsidR="00B923D6" w:rsidRDefault="00B923D6"/>
    <w:p w:rsidR="00B923D6" w:rsidRPr="00B923D6" w:rsidRDefault="00B923D6" w:rsidP="00B923D6"/>
    <w:p w:rsidR="00B923D6" w:rsidRPr="00B923D6" w:rsidRDefault="00B923D6" w:rsidP="00B923D6"/>
    <w:p w:rsidR="00B923D6" w:rsidRPr="00B923D6" w:rsidRDefault="00B923D6" w:rsidP="00B923D6"/>
    <w:p w:rsidR="00B923D6" w:rsidRPr="00B923D6" w:rsidRDefault="00B923D6" w:rsidP="00B923D6"/>
    <w:p w:rsidR="00B923D6" w:rsidRDefault="00B923D6" w:rsidP="00B923D6"/>
    <w:p w:rsidR="00816328" w:rsidRPr="00B923D6" w:rsidRDefault="00B923D6" w:rsidP="00B923D6">
      <w:pPr>
        <w:tabs>
          <w:tab w:val="left" w:pos="11685"/>
        </w:tabs>
      </w:pPr>
      <w:r>
        <w:tab/>
      </w:r>
      <w:bookmarkStart w:id="0" w:name="_GoBack"/>
      <w:bookmarkEnd w:id="0"/>
    </w:p>
    <w:sectPr w:rsidR="00816328" w:rsidRPr="00B923D6" w:rsidSect="00FC02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7A0"/>
    <w:rsid w:val="00190CD9"/>
    <w:rsid w:val="00435937"/>
    <w:rsid w:val="00657BCC"/>
    <w:rsid w:val="00816328"/>
    <w:rsid w:val="00B86188"/>
    <w:rsid w:val="00B923D6"/>
    <w:rsid w:val="00CF27A0"/>
    <w:rsid w:val="00FC0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6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Children's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Shihui</dc:creator>
  <cp:keywords/>
  <dc:description/>
  <cp:lastModifiedBy>Yu, Shihui</cp:lastModifiedBy>
  <cp:revision>6</cp:revision>
  <dcterms:created xsi:type="dcterms:W3CDTF">2015-03-10T20:18:00Z</dcterms:created>
  <dcterms:modified xsi:type="dcterms:W3CDTF">2015-03-10T20:36:00Z</dcterms:modified>
</cp:coreProperties>
</file>